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B1A" w:rsidRPr="00D979B3" w:rsidRDefault="00944B1A" w:rsidP="00944B1A">
      <w:pPr>
        <w:widowControl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S</w:t>
      </w:r>
      <w:r w:rsidR="00F121FE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7</w:t>
      </w:r>
      <w:r w:rsidRPr="00D979B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. </w:t>
      </w:r>
      <w:r w:rsidRPr="00D979B3">
        <w:rPr>
          <w:rFonts w:ascii="Times New Roman" w:eastAsia="微软雅黑" w:hAnsi="Times New Roman" w:cs="Times New Roman"/>
          <w:b/>
          <w:kern w:val="0"/>
          <w:sz w:val="24"/>
          <w:szCs w:val="24"/>
        </w:rPr>
        <w:t>Univariable Cox regression analysis of the risk score</w:t>
      </w:r>
      <w:r w:rsidR="004456F8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and clinical information for RFS</w:t>
      </w:r>
    </w:p>
    <w:tbl>
      <w:tblPr>
        <w:tblW w:w="8313" w:type="dxa"/>
        <w:tblBorders>
          <w:top w:val="single" w:sz="18" w:space="0" w:color="000000"/>
          <w:bottom w:val="single" w:sz="18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2126"/>
        <w:gridCol w:w="1225"/>
      </w:tblGrid>
      <w:tr w:rsidR="00944B1A" w:rsidRPr="00D979B3" w:rsidTr="00AA7358">
        <w:trPr>
          <w:trHeight w:val="390"/>
        </w:trPr>
        <w:tc>
          <w:tcPr>
            <w:tcW w:w="354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tabs>
                <w:tab w:val="left" w:pos="1057"/>
                <w:tab w:val="center" w:pos="1677"/>
              </w:tabs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769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ind w:firstLineChars="650" w:firstLine="1566"/>
              <w:textAlignment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Univariable analysis</w:t>
            </w:r>
          </w:p>
        </w:tc>
      </w:tr>
      <w:tr w:rsidR="00944B1A" w:rsidRPr="00D979B3" w:rsidTr="00AA7358">
        <w:trPr>
          <w:trHeight w:val="390"/>
        </w:trPr>
        <w:tc>
          <w:tcPr>
            <w:tcW w:w="354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95%</w:t>
            </w:r>
            <w:r w:rsidRPr="00D979B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 xml:space="preserve">CI 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4456F8" w:rsidRPr="00D979B3" w:rsidTr="00516BE2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ire ser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AA7358">
            <w:pPr>
              <w:widowControl/>
              <w:adjustRightInd w:val="0"/>
              <w:textAlignment w:val="top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AA7358">
            <w:pPr>
              <w:widowControl/>
              <w:adjustRightInd w:val="0"/>
              <w:textAlignment w:val="top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                  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</w:p>
        </w:tc>
      </w:tr>
      <w:tr w:rsidR="004456F8" w:rsidRPr="00D979B3" w:rsidTr="00516BE2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Risk score (</w:t>
            </w:r>
            <w:r w:rsidRPr="00D979B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igh vs low)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9F422C">
            <w:pPr>
              <w:widowControl/>
              <w:adjustRightInd w:val="0"/>
              <w:textAlignment w:val="top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2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6340F1" w:rsidP="009F422C">
            <w:pPr>
              <w:widowControl/>
              <w:adjustRightInd w:val="0"/>
              <w:textAlignment w:val="top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142</w:t>
            </w:r>
            <w:r w:rsidR="004456F8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1.2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AA7358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4456F8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AA7358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Age (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gt;65</w:t>
            </w:r>
            <w:r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 xml:space="preserve"> vs ≤65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9F422C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6340F1" w:rsidP="009F422C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051</w:t>
            </w:r>
            <w:r w:rsidR="004456F8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1.9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9F422C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0.0020</w:t>
            </w:r>
          </w:p>
        </w:tc>
      </w:tr>
      <w:tr w:rsidR="004456F8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Gender (Male vs fe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4456F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9F422C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</w:t>
            </w:r>
            <w:r w:rsidR="006340F1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.766</w:t>
            </w: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1.47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9F422C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15</w:t>
            </w: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4456F8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AA7358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TNM (I</w:t>
            </w:r>
            <w:r w:rsidRPr="00D979B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/ 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II</w:t>
            </w:r>
            <w:r w:rsidRPr="00D979B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/ 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III</w:t>
            </w:r>
            <w:r w:rsidRPr="00D979B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/ 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IV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9F422C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1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6340F1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</w:t>
            </w:r>
            <w:r w:rsidR="006340F1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899</w:t>
            </w: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2.</w:t>
            </w: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4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AA7358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4456F8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Fuhrman grade (I+II/ III/ IV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4456F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6340F1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</w:t>
            </w:r>
            <w:r w:rsidR="006340F1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857</w:t>
            </w: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2.8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4456F8" w:rsidRPr="00D979B3" w:rsidTr="00516BE2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Hemoglobin (Low vs normal leve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9F422C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8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6340F1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</w:t>
            </w:r>
            <w:r w:rsidR="006340F1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208</w:t>
            </w: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2.47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456F8" w:rsidRPr="00D979B3" w:rsidRDefault="004456F8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</w:tbl>
    <w:p w:rsidR="00944B1A" w:rsidRPr="00D979B3" w:rsidRDefault="00944B1A" w:rsidP="00944B1A">
      <w:pPr>
        <w:widowControl/>
        <w:adjustRightInd w:val="0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Abbreviation: </w:t>
      </w:r>
      <w:r w:rsidRPr="00D979B3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HR, hazard ratio; </w:t>
      </w: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>95% CI, 95% confidence interval.</w:t>
      </w:r>
    </w:p>
    <w:p w:rsidR="00944B1A" w:rsidRPr="00D979B3" w:rsidRDefault="00944B1A" w:rsidP="00944B1A">
      <w:pPr>
        <w:widowControl/>
        <w:adjustRightInd w:val="0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>NOTE: Bold, significant values &lt; 0.05.</w:t>
      </w:r>
      <w:bookmarkStart w:id="0" w:name="_GoBack"/>
      <w:bookmarkEnd w:id="0"/>
    </w:p>
    <w:p w:rsidR="00746638" w:rsidRDefault="00944B1A" w:rsidP="00944B1A">
      <w:r w:rsidRPr="00D979B3">
        <w:rPr>
          <w:rFonts w:ascii="Times New Roman" w:eastAsia="叶根友毛笔行书2 .0版" w:hAnsi="Times New Roman" w:cs="Times New Roman"/>
          <w:bCs/>
          <w:sz w:val="24"/>
          <w:szCs w:val="24"/>
          <w:vertAlign w:val="superscript"/>
        </w:rPr>
        <w:t>a</w:t>
      </w:r>
      <w:r w:rsidRPr="00D979B3">
        <w:rPr>
          <w:rFonts w:ascii="Times New Roman" w:eastAsia="叶根友毛笔行书2 .0版" w:hAnsi="Times New Roman" w:cs="Times New Roman"/>
          <w:bCs/>
          <w:sz w:val="24"/>
          <w:szCs w:val="24"/>
        </w:rPr>
        <w:t>The 6-snoRNA signature risk score was categorized on the basis of median.</w:t>
      </w:r>
    </w:p>
    <w:sectPr w:rsidR="00746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15A2" w:rsidRDefault="00D015A2" w:rsidP="00EC6015">
      <w:r>
        <w:separator/>
      </w:r>
    </w:p>
  </w:endnote>
  <w:endnote w:type="continuationSeparator" w:id="0">
    <w:p w:rsidR="00D015A2" w:rsidRDefault="00D015A2" w:rsidP="00EC6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叶根友毛笔行书2 .0版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15A2" w:rsidRDefault="00D015A2" w:rsidP="00EC6015">
      <w:r>
        <w:separator/>
      </w:r>
    </w:p>
  </w:footnote>
  <w:footnote w:type="continuationSeparator" w:id="0">
    <w:p w:rsidR="00D015A2" w:rsidRDefault="00D015A2" w:rsidP="00EC6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B1A"/>
    <w:rsid w:val="00075A08"/>
    <w:rsid w:val="000B0D56"/>
    <w:rsid w:val="000D2272"/>
    <w:rsid w:val="001E1ABA"/>
    <w:rsid w:val="00257B5D"/>
    <w:rsid w:val="0033619C"/>
    <w:rsid w:val="004456F8"/>
    <w:rsid w:val="00571F3D"/>
    <w:rsid w:val="006340F1"/>
    <w:rsid w:val="006F377F"/>
    <w:rsid w:val="00746638"/>
    <w:rsid w:val="008419D5"/>
    <w:rsid w:val="00882164"/>
    <w:rsid w:val="00944B1A"/>
    <w:rsid w:val="009F422C"/>
    <w:rsid w:val="00A03A60"/>
    <w:rsid w:val="00BD69C2"/>
    <w:rsid w:val="00D015A2"/>
    <w:rsid w:val="00EC6015"/>
    <w:rsid w:val="00F12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DD2651-8E5A-464D-958B-61E17C8D7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4B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6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60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6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60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77</Characters>
  <Application>Microsoft Office Word</Application>
  <DocSecurity>0</DocSecurity>
  <Lines>4</Lines>
  <Paragraphs>1</Paragraphs>
  <ScaleCrop>false</ScaleCrop>
  <Company>Microsoft</Company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10-23T07:08:00Z</dcterms:created>
  <dcterms:modified xsi:type="dcterms:W3CDTF">2019-10-30T15:03:00Z</dcterms:modified>
</cp:coreProperties>
</file>